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26248" w14:textId="33B036C2" w:rsidR="00503108" w:rsidRPr="00C10808" w:rsidRDefault="00C10808" w:rsidP="00203D71">
      <w:pPr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  <w:t>Supplementary results 1. M</w:t>
      </w:r>
      <w:r w:rsidRPr="00C10808"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  <w:t>etrics</w:t>
      </w:r>
      <w:r w:rsidRPr="00C10808"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  <w:t xml:space="preserve"> for m</w:t>
      </w:r>
      <w:r w:rsidRPr="00C10808"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  <w:t xml:space="preserve">ultivariate model comprising imputed variables to prevent data leakage.  </w:t>
      </w:r>
      <w:r w:rsidRPr="00C10808">
        <w:rPr>
          <w:rFonts w:ascii="Verdana" w:hAnsi="Verdana"/>
          <w:b/>
          <w:bCs/>
          <w:color w:val="000000" w:themeColor="text1"/>
          <w:sz w:val="24"/>
          <w:szCs w:val="24"/>
          <w:lang w:val="en-GB"/>
        </w:rPr>
        <w:t xml:space="preserve"> </w:t>
      </w:r>
    </w:p>
    <w:p w14:paraId="0DF56F57" w14:textId="77777777" w:rsidR="00C10808" w:rsidRPr="00C10808" w:rsidRDefault="00C10808" w:rsidP="00203D71">
      <w:pPr>
        <w:rPr>
          <w:rFonts w:ascii="Verdana" w:hAnsi="Verdana"/>
          <w:color w:val="000000" w:themeColor="text1"/>
          <w:sz w:val="24"/>
          <w:szCs w:val="24"/>
          <w:lang w:val="en-GB"/>
        </w:rPr>
      </w:pPr>
    </w:p>
    <w:p w14:paraId="1FC5F50C" w14:textId="77777777" w:rsidR="00C10808" w:rsidRPr="00C10808" w:rsidRDefault="00C10808" w:rsidP="00203D71">
      <w:pPr>
        <w:rPr>
          <w:rFonts w:ascii="Verdana" w:hAnsi="Verdana"/>
          <w:color w:val="000000" w:themeColor="text1"/>
          <w:sz w:val="24"/>
          <w:szCs w:val="24"/>
          <w:lang w:val="en-GB"/>
        </w:rPr>
      </w:pPr>
    </w:p>
    <w:p w14:paraId="79DE604F" w14:textId="543CA30F" w:rsidR="00C10808" w:rsidRPr="00C10808" w:rsidRDefault="00C10808" w:rsidP="00203D71">
      <w:pP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  <w:r w:rsidRPr="00C10808"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>ROC area estimation</w:t>
      </w:r>
    </w:p>
    <w:p w14:paraId="33A72843" w14:textId="77777777" w:rsidR="00C10808" w:rsidRPr="00C10808" w:rsidRDefault="00C10808" w:rsidP="00203D71">
      <w:pPr>
        <w:rPr>
          <w:rFonts w:ascii="Verdana" w:hAnsi="Verdana"/>
          <w:color w:val="000000" w:themeColor="text1"/>
          <w:sz w:val="24"/>
          <w:szCs w:val="24"/>
          <w:lang w:val="en-GB"/>
        </w:rPr>
      </w:pPr>
    </w:p>
    <w:p w14:paraId="23DE1699" w14:textId="77777777" w:rsidR="00C10808" w:rsidRPr="00C10808" w:rsidRDefault="00C10808" w:rsidP="00203D71">
      <w:pPr>
        <w:rPr>
          <w:rFonts w:ascii="Verdana" w:hAnsi="Verdana"/>
          <w:color w:val="000000" w:themeColor="text1"/>
          <w:sz w:val="24"/>
          <w:szCs w:val="24"/>
          <w:lang w:val="en-GB"/>
        </w:rPr>
      </w:pPr>
    </w:p>
    <w:p w14:paraId="30F67502" w14:textId="77777777" w:rsidR="0002383C" w:rsidRPr="00C10808" w:rsidRDefault="0002383C" w:rsidP="0002383C">
      <w:pPr>
        <w:rPr>
          <w:rFonts w:ascii="Courier New" w:hAnsi="Courier New" w:cs="Courier New"/>
          <w:color w:val="000000" w:themeColor="text1"/>
          <w:sz w:val="24"/>
          <w:szCs w:val="24"/>
          <w:lang w:val="en-GB"/>
        </w:rPr>
      </w:pPr>
    </w:p>
    <w:p w14:paraId="27C6CB80" w14:textId="4B6E03F5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                ROC                     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  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Asymptotic normal  </w:t>
      </w:r>
    </w:p>
    <w:p w14:paraId="1079B476" w14:textId="4998B8B7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     </w:t>
      </w:r>
      <w:proofErr w:type="spellStart"/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Obs</w:t>
      </w:r>
      <w:proofErr w:type="spellEnd"/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area     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Std. err.      [95% conf. interval]</w:t>
      </w:r>
    </w:p>
    <w:p w14:paraId="280CC6DF" w14:textId="77777777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------------------------------------------------------------</w:t>
      </w:r>
    </w:p>
    <w:p w14:paraId="0D360EBD" w14:textId="0E1BCA00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     510     0.6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6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0.04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    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    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 xml:space="preserve">  0.5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8-</w:t>
      </w: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0.7</w:t>
      </w:r>
      <w:r w:rsidR="00C10808"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4</w:t>
      </w:r>
    </w:p>
    <w:p w14:paraId="4B000CBD" w14:textId="5B654C0A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</w:p>
    <w:p w14:paraId="5BF58833" w14:textId="77777777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</w:p>
    <w:p w14:paraId="6DC991CF" w14:textId="6562DDD2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Method: Youden</w:t>
      </w:r>
    </w:p>
    <w:p w14:paraId="68EBA55D" w14:textId="37FC4EAC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Reference variable: mas (0=neg, 1=pos)</w:t>
      </w:r>
    </w:p>
    <w:p w14:paraId="3333C1AB" w14:textId="35848558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Classification variable: p</w:t>
      </w:r>
    </w:p>
    <w:p w14:paraId="15751639" w14:textId="1CE4AA1E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Youden index (J): 0.303</w:t>
      </w:r>
    </w:p>
    <w:p w14:paraId="47E253C9" w14:textId="0B5EF8CC" w:rsidR="0002383C" w:rsidRPr="00C10808" w:rsidRDefault="0002383C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  <w:r w:rsidRPr="00C10808">
        <w:rPr>
          <w:rFonts w:ascii="Verdana" w:hAnsi="Verdana" w:cs="Courier New"/>
          <w:color w:val="000000" w:themeColor="text1"/>
          <w:sz w:val="24"/>
          <w:szCs w:val="24"/>
          <w:lang w:val="en-GB"/>
        </w:rPr>
        <w:t>SE(J): 0.0668</w:t>
      </w:r>
    </w:p>
    <w:p w14:paraId="5E5AF39A" w14:textId="77777777" w:rsidR="00C10808" w:rsidRDefault="00C10808" w:rsidP="0002383C">
      <w:pPr>
        <w:rPr>
          <w:rFonts w:ascii="Verdana" w:hAnsi="Verdana" w:cs="Courier New"/>
          <w:color w:val="000000" w:themeColor="text1"/>
          <w:sz w:val="24"/>
          <w:szCs w:val="24"/>
          <w:lang w:val="en-GB"/>
        </w:rPr>
      </w:pPr>
    </w:p>
    <w:p w14:paraId="75C14211" w14:textId="3F92C3AC" w:rsidR="004C1C22" w:rsidRDefault="004C1C22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4E9DAF16" w14:textId="77777777" w:rsidR="00CF5F10" w:rsidRDefault="00CF5F10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09A39F67" w14:textId="77777777" w:rsidR="00CF5F10" w:rsidRDefault="00CF5F10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59A9FBA0" w14:textId="1EC5B438" w:rsidR="00BA5C23" w:rsidRDefault="00BA5C23" w:rsidP="0002383C">
      <w:pPr>
        <w:rPr>
          <w:rFonts w:ascii="Courier New" w:hAnsi="Courier New" w:cs="Courier New"/>
          <w:sz w:val="20"/>
          <w:szCs w:val="20"/>
          <w:lang w:val="en-GB"/>
        </w:rPr>
      </w:pPr>
      <w:r w:rsidRPr="00BA5C23">
        <w:rPr>
          <w:rFonts w:ascii="Courier New" w:hAnsi="Courier New" w:cs="Courier New"/>
          <w:noProof/>
          <w:sz w:val="20"/>
          <w:szCs w:val="20"/>
          <w:lang w:val="en-GB"/>
        </w:rPr>
        <w:drawing>
          <wp:inline distT="0" distB="0" distL="0" distR="0" wp14:anchorId="544BC3CA" wp14:editId="329F27C6">
            <wp:extent cx="5029200" cy="3657600"/>
            <wp:effectExtent l="0" t="0" r="0" b="0"/>
            <wp:docPr id="74481628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6CA7E" w14:textId="77777777" w:rsidR="00BA5C23" w:rsidRDefault="00BA5C23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612A2A21" w14:textId="77777777" w:rsidR="00BA5C23" w:rsidRDefault="00BA5C23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740828D9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34282550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5079AC82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1C8B43D9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6C6A4468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7E81E651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0113B862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33A96435" w14:textId="77777777" w:rsidR="00C10808" w:rsidRPr="00C10808" w:rsidRDefault="00C10808" w:rsidP="0002383C">
      <w:pP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</w:p>
    <w:p w14:paraId="5C694EE7" w14:textId="27725895" w:rsidR="00B32AC1" w:rsidRDefault="00B32AC1" w:rsidP="0002383C">
      <w:pP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  <w:r w:rsidRPr="00C10808"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>Confusion Matrix using Youden Index</w:t>
      </w:r>
      <w:r w:rsidR="00CF5F10" w:rsidRPr="00C10808"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 xml:space="preserve"> </w:t>
      </w:r>
    </w:p>
    <w:p w14:paraId="3CFC7AE3" w14:textId="77777777" w:rsidR="00C10808" w:rsidRPr="00C10808" w:rsidRDefault="00C10808" w:rsidP="0002383C">
      <w:pP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</w:p>
    <w:p w14:paraId="07F16AA9" w14:textId="77777777" w:rsidR="00B32AC1" w:rsidRDefault="00B32AC1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tbl>
      <w:tblPr>
        <w:tblW w:w="58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984"/>
        <w:gridCol w:w="2410"/>
      </w:tblGrid>
      <w:tr w:rsidR="00C10808" w:rsidRPr="00C10808" w14:paraId="652DEE43" w14:textId="77777777" w:rsidTr="00C10808">
        <w:trPr>
          <w:trHeight w:val="288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2D589" w14:textId="77777777" w:rsidR="00C10808" w:rsidRPr="00C10808" w:rsidRDefault="00C10808" w:rsidP="00BA5C23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B9AD4" w14:textId="54E66891" w:rsidR="00C10808" w:rsidRPr="00C10808" w:rsidRDefault="00C10808" w:rsidP="00C10808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 score (</w:t>
            </w:r>
            <w:proofErr w:type="spellStart"/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Youden</w:t>
            </w:r>
            <w:proofErr w:type="spellEnd"/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Index)</w:t>
            </w:r>
          </w:p>
        </w:tc>
      </w:tr>
      <w:tr w:rsidR="00CF5F10" w:rsidRPr="00C10808" w14:paraId="74A10FC5" w14:textId="77777777" w:rsidTr="00C10808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A6E30" w14:textId="77777777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A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E5DA" w14:textId="3C9391A1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, No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BC1CD" w14:textId="780F20FE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  <w:r w:rsid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, Yes</w:t>
            </w:r>
          </w:p>
        </w:tc>
      </w:tr>
      <w:tr w:rsidR="00CF5F10" w:rsidRPr="00C10808" w14:paraId="008C4048" w14:textId="77777777" w:rsidTr="00C10808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E7019C" w14:textId="7771B15F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5A00D" w14:textId="5FAE8883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9FF86" w14:textId="45B8054C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CF5F10" w:rsidRPr="00C10808" w14:paraId="793A8697" w14:textId="77777777" w:rsidTr="00C10808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AB4CB" w14:textId="2890C859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, 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690C9" w14:textId="77777777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D4779" w14:textId="77777777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</w:t>
            </w:r>
          </w:p>
        </w:tc>
      </w:tr>
      <w:tr w:rsidR="00CF5F10" w:rsidRPr="00C10808" w14:paraId="009A3B21" w14:textId="77777777" w:rsidTr="00C10808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A4C36" w14:textId="3CF01132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  <w:r w:rsid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, 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A891D" w14:textId="77777777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ADAAE" w14:textId="77777777" w:rsidR="00CF5F10" w:rsidRPr="00C10808" w:rsidRDefault="00CF5F10" w:rsidP="00C10808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6</w:t>
            </w:r>
          </w:p>
        </w:tc>
      </w:tr>
      <w:tr w:rsidR="00CF5F10" w:rsidRPr="00C10808" w14:paraId="280EAC01" w14:textId="77777777" w:rsidTr="00C10808">
        <w:trPr>
          <w:trHeight w:val="288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B12D1" w14:textId="77777777" w:rsidR="00CF5F10" w:rsidRPr="00C10808" w:rsidRDefault="00CF5F10" w:rsidP="00BA5C23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DADBF" w14:textId="77777777" w:rsidR="00CF5F10" w:rsidRPr="00C10808" w:rsidRDefault="00CF5F10" w:rsidP="00BA5C23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F6B2E" w14:textId="77777777" w:rsidR="00CF5F10" w:rsidRPr="00C10808" w:rsidRDefault="00CF5F10" w:rsidP="00BA5C23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 </w:t>
            </w:r>
          </w:p>
        </w:tc>
      </w:tr>
    </w:tbl>
    <w:p w14:paraId="18E4493B" w14:textId="443259A9" w:rsidR="00B32AC1" w:rsidRDefault="00B32AC1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1B41652A" w14:textId="1F6BC383" w:rsidR="00CF5F10" w:rsidRDefault="00CF5F10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7F2E3073" w14:textId="77777777" w:rsidR="00C10808" w:rsidRDefault="00C10808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7B1C5278" w14:textId="1D672AD8" w:rsidR="00C10808" w:rsidRDefault="00C10808" w:rsidP="00C10808">
      <w:pP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  <w: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>Performance</w:t>
      </w:r>
      <w:r w:rsidRPr="00C10808"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 xml:space="preserve"> </w:t>
      </w:r>
      <w:r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>Metrics</w:t>
      </w:r>
      <w:r w:rsidRPr="00C10808"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  <w:t xml:space="preserve"> </w:t>
      </w:r>
    </w:p>
    <w:p w14:paraId="2F6A8018" w14:textId="77777777" w:rsidR="002E1A0E" w:rsidRPr="00694C10" w:rsidRDefault="002E1A0E" w:rsidP="0002383C">
      <w:pPr>
        <w:rPr>
          <w:rFonts w:ascii="Courier New" w:hAnsi="Courier New" w:cs="Courier New"/>
          <w:sz w:val="16"/>
          <w:szCs w:val="16"/>
          <w:lang w:val="en-GB"/>
        </w:rPr>
      </w:pPr>
    </w:p>
    <w:p w14:paraId="7D9FCA70" w14:textId="77777777" w:rsidR="002E1A0E" w:rsidRPr="00E103FC" w:rsidRDefault="002E1A0E" w:rsidP="002E1A0E">
      <w:pPr>
        <w:rPr>
          <w:rFonts w:cs="Courier New"/>
          <w:b/>
          <w:bCs/>
          <w:sz w:val="16"/>
          <w:szCs w:val="16"/>
        </w:rPr>
      </w:pPr>
    </w:p>
    <w:tbl>
      <w:tblPr>
        <w:tblW w:w="79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7"/>
        <w:gridCol w:w="1820"/>
        <w:gridCol w:w="2166"/>
      </w:tblGrid>
      <w:tr w:rsidR="00A001A7" w:rsidRPr="00C10808" w14:paraId="29141991" w14:textId="77777777" w:rsidTr="00C10808">
        <w:trPr>
          <w:trHeight w:val="440"/>
        </w:trPr>
        <w:tc>
          <w:tcPr>
            <w:tcW w:w="3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3157C" w14:textId="77777777" w:rsidR="00A001A7" w:rsidRPr="00C10808" w:rsidRDefault="00A001A7" w:rsidP="00C10808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sure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C1EA6" w14:textId="77777777" w:rsidR="00A001A7" w:rsidRPr="00C10808" w:rsidRDefault="00A001A7" w:rsidP="00C10808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lue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8FA9" w14:textId="5F870C15" w:rsidR="00A001A7" w:rsidRPr="00C10808" w:rsidRDefault="00A001A7" w:rsidP="00C10808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5%CI</w:t>
            </w:r>
          </w:p>
        </w:tc>
      </w:tr>
      <w:tr w:rsidR="00A001A7" w:rsidRPr="00C10808" w14:paraId="3A4FFAD8" w14:textId="77777777" w:rsidTr="00C10808">
        <w:trPr>
          <w:trHeight w:val="440"/>
        </w:trPr>
        <w:tc>
          <w:tcPr>
            <w:tcW w:w="3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59AFC" w14:textId="77777777" w:rsidR="00A001A7" w:rsidRPr="00C10808" w:rsidRDefault="00A001A7" w:rsidP="00C10808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nsitivity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757B7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26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CDABB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0.15–0.37)</w:t>
            </w:r>
          </w:p>
        </w:tc>
      </w:tr>
      <w:tr w:rsidR="00A001A7" w:rsidRPr="00C10808" w14:paraId="32580C6F" w14:textId="77777777" w:rsidTr="00C10808">
        <w:trPr>
          <w:trHeight w:val="440"/>
        </w:trPr>
        <w:tc>
          <w:tcPr>
            <w:tcW w:w="3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7122D" w14:textId="77777777" w:rsidR="00A001A7" w:rsidRPr="00C10808" w:rsidRDefault="00A001A7" w:rsidP="00C10808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pecificity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11CCC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9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A666D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0.92–0.97)</w:t>
            </w:r>
          </w:p>
        </w:tc>
      </w:tr>
      <w:tr w:rsidR="00A001A7" w:rsidRPr="00C10808" w14:paraId="323333AF" w14:textId="77777777" w:rsidTr="00C10808">
        <w:trPr>
          <w:trHeight w:val="440"/>
        </w:trPr>
        <w:tc>
          <w:tcPr>
            <w:tcW w:w="3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D7EF" w14:textId="77777777" w:rsidR="00A001A7" w:rsidRPr="00C10808" w:rsidRDefault="00A001A7" w:rsidP="00C10808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isclassification</w:t>
            </w:r>
            <w:proofErr w:type="spellEnd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</w:t>
            </w:r>
            <w:proofErr w:type="spellStart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rro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5F551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1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10A41" w14:textId="29B89E02" w:rsidR="00A001A7" w:rsidRPr="00C10808" w:rsidRDefault="00E103FC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0.11-0.17)</w:t>
            </w:r>
          </w:p>
        </w:tc>
      </w:tr>
      <w:tr w:rsidR="00A001A7" w:rsidRPr="00C10808" w14:paraId="02631AFE" w14:textId="77777777" w:rsidTr="00C10808">
        <w:trPr>
          <w:trHeight w:val="440"/>
        </w:trPr>
        <w:tc>
          <w:tcPr>
            <w:tcW w:w="3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92C5" w14:textId="77777777" w:rsidR="00A001A7" w:rsidRPr="00C10808" w:rsidRDefault="00A001A7" w:rsidP="00C10808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Positive </w:t>
            </w:r>
            <w:proofErr w:type="spellStart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ikelihood</w:t>
            </w:r>
            <w:proofErr w:type="spellEnd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ratio (LR</w:t>
            </w:r>
            <w:r w:rsidRPr="00C10808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⁺</w:t>
            </w: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7360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.69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DB41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2.6–8.4)</w:t>
            </w:r>
          </w:p>
        </w:tc>
      </w:tr>
      <w:tr w:rsidR="00A001A7" w:rsidRPr="00C10808" w14:paraId="6D912064" w14:textId="77777777" w:rsidTr="00C10808">
        <w:trPr>
          <w:trHeight w:val="440"/>
        </w:trPr>
        <w:tc>
          <w:tcPr>
            <w:tcW w:w="3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F359A" w14:textId="77777777" w:rsidR="00A001A7" w:rsidRPr="00C10808" w:rsidRDefault="00A001A7" w:rsidP="00C10808">
            <w:pPr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Negative </w:t>
            </w:r>
            <w:proofErr w:type="spellStart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likelihood</w:t>
            </w:r>
            <w:proofErr w:type="spellEnd"/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ratio (LR</w:t>
            </w:r>
            <w:r w:rsidRPr="00C10808">
              <w:rPr>
                <w:rFonts w:ascii="Cambria Math" w:eastAsia="Times New Roman" w:hAnsi="Cambria Math" w:cs="Cambria Math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⁻</w:t>
            </w: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818AE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.78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C3DA" w14:textId="77777777" w:rsidR="00A001A7" w:rsidRPr="00C10808" w:rsidRDefault="00A001A7" w:rsidP="00A001A7">
            <w:pPr>
              <w:jc w:val="center"/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C10808">
              <w:rPr>
                <w:rFonts w:ascii="Verdana" w:eastAsia="Times New Roman" w:hAnsi="Verdana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(0.63–0.97)</w:t>
            </w:r>
          </w:p>
        </w:tc>
      </w:tr>
    </w:tbl>
    <w:p w14:paraId="384F15DA" w14:textId="77777777" w:rsidR="002E1A0E" w:rsidRDefault="002E1A0E" w:rsidP="0002383C">
      <w:pPr>
        <w:rPr>
          <w:rFonts w:ascii="Courier New" w:hAnsi="Courier New" w:cs="Courier New"/>
          <w:sz w:val="20"/>
          <w:szCs w:val="20"/>
          <w:lang w:val="en-GB"/>
        </w:rPr>
      </w:pPr>
    </w:p>
    <w:p w14:paraId="5F457988" w14:textId="77777777" w:rsidR="0014078E" w:rsidRDefault="0014078E" w:rsidP="00E103FC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1896ECB1" w14:textId="0A865C13" w:rsidR="002D6F80" w:rsidRPr="0014078E" w:rsidRDefault="00694C10" w:rsidP="0014078E">
      <w:pPr>
        <w:jc w:val="both"/>
        <w:rPr>
          <w:rFonts w:ascii="Verdana" w:hAnsi="Verdana"/>
          <w:i/>
          <w:iCs/>
          <w:color w:val="000000" w:themeColor="text1"/>
          <w:sz w:val="24"/>
          <w:szCs w:val="24"/>
          <w:u w:val="single"/>
          <w:lang w:val="en-GB"/>
        </w:rPr>
      </w:pPr>
      <w:r w:rsidRPr="0014078E">
        <w:rPr>
          <w:rFonts w:ascii="Verdana" w:hAnsi="Verdana" w:cs="Courier New"/>
          <w:sz w:val="24"/>
          <w:szCs w:val="24"/>
          <w:lang w:val="en-GB"/>
        </w:rPr>
        <w:t xml:space="preserve">The performance of the test is summarized in </w:t>
      </w:r>
      <w:r w:rsidR="0014078E" w:rsidRPr="0014078E">
        <w:rPr>
          <w:rFonts w:ascii="Verdana" w:hAnsi="Verdana" w:cs="Courier New"/>
          <w:sz w:val="24"/>
          <w:szCs w:val="24"/>
          <w:lang w:val="en-GB"/>
        </w:rPr>
        <w:t xml:space="preserve">this </w:t>
      </w:r>
      <w:r w:rsidR="0014078E" w:rsidRPr="0014078E">
        <w:rPr>
          <w:rFonts w:ascii="Verdana" w:hAnsi="Verdana"/>
          <w:color w:val="000000" w:themeColor="text1"/>
          <w:sz w:val="24"/>
          <w:szCs w:val="24"/>
          <w:lang w:val="en-GB"/>
        </w:rPr>
        <w:t>p</w:t>
      </w:r>
      <w:r w:rsidR="0014078E" w:rsidRPr="0014078E">
        <w:rPr>
          <w:rFonts w:ascii="Verdana" w:hAnsi="Verdana"/>
          <w:color w:val="000000" w:themeColor="text1"/>
          <w:sz w:val="24"/>
          <w:szCs w:val="24"/>
          <w:lang w:val="en-GB"/>
        </w:rPr>
        <w:t xml:space="preserve">erformance </w:t>
      </w:r>
      <w:r w:rsidR="0014078E" w:rsidRPr="0014078E">
        <w:rPr>
          <w:rFonts w:ascii="Verdana" w:hAnsi="Verdana"/>
          <w:color w:val="000000" w:themeColor="text1"/>
          <w:sz w:val="24"/>
          <w:szCs w:val="24"/>
          <w:lang w:val="en-GB"/>
        </w:rPr>
        <w:t>m</w:t>
      </w:r>
      <w:r w:rsidR="0014078E" w:rsidRPr="0014078E">
        <w:rPr>
          <w:rFonts w:ascii="Verdana" w:hAnsi="Verdana"/>
          <w:color w:val="000000" w:themeColor="text1"/>
          <w:sz w:val="24"/>
          <w:szCs w:val="24"/>
          <w:lang w:val="en-GB"/>
        </w:rPr>
        <w:t>etrics</w:t>
      </w:r>
      <w:r w:rsidR="0014078E" w:rsidRPr="0014078E">
        <w:rPr>
          <w:rFonts w:ascii="Verdana" w:hAnsi="Verdana"/>
          <w:color w:val="000000" w:themeColor="text1"/>
          <w:sz w:val="24"/>
          <w:szCs w:val="24"/>
          <w:lang w:val="en-GB"/>
        </w:rPr>
        <w:t xml:space="preserve"> </w:t>
      </w:r>
      <w:r w:rsidR="0014078E" w:rsidRPr="0014078E">
        <w:rPr>
          <w:rFonts w:ascii="Verdana" w:hAnsi="Verdana" w:cs="Courier New"/>
          <w:sz w:val="24"/>
          <w:szCs w:val="24"/>
          <w:lang w:val="en-GB"/>
        </w:rPr>
        <w:t>table</w:t>
      </w:r>
      <w:r w:rsidRPr="0014078E">
        <w:rPr>
          <w:rFonts w:ascii="Verdana" w:hAnsi="Verdana" w:cs="Courier New"/>
          <w:sz w:val="24"/>
          <w:szCs w:val="24"/>
          <w:lang w:val="en-GB"/>
        </w:rPr>
        <w:t>. Sensitivity was 0.26 (95%CI 0.15–0.37), while specificity was high at 0.94 (95%CI 0.92–0.97). The overall misclassification error was 0.14. The positive likelihood ratio was 4.69 (95%CI 2.6–8.4), whereas the negative likelihood ratio was 0.78 (95%CI 0.63–0.97).</w:t>
      </w:r>
      <w:r w:rsidR="0014078E">
        <w:rPr>
          <w:rFonts w:ascii="Verdana" w:hAnsi="Verdana" w:cs="Courier New"/>
          <w:sz w:val="24"/>
          <w:szCs w:val="24"/>
          <w:lang w:val="en-GB"/>
        </w:rPr>
        <w:t xml:space="preserve"> 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 xml:space="preserve">The </w:t>
      </w:r>
      <w:r w:rsidR="001B6B55" w:rsidRPr="0014078E">
        <w:rPr>
          <w:rFonts w:ascii="Verdana" w:hAnsi="Verdana" w:cs="Courier New"/>
          <w:sz w:val="24"/>
          <w:szCs w:val="24"/>
          <w:lang w:val="en-GB"/>
        </w:rPr>
        <w:t>estimated parameters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 xml:space="preserve"> showed high specificity but low sensitivity, indicating good ability to correctly identify non-</w:t>
      </w:r>
      <w:r w:rsidR="001B6B55" w:rsidRPr="0014078E">
        <w:rPr>
          <w:rFonts w:ascii="Verdana" w:hAnsi="Verdana" w:cs="Courier New"/>
          <w:sz w:val="24"/>
          <w:szCs w:val="24"/>
          <w:lang w:val="en-GB"/>
        </w:rPr>
        <w:t>MAS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 xml:space="preserve"> </w:t>
      </w:r>
      <w:r w:rsidR="001B6B55" w:rsidRPr="0014078E">
        <w:rPr>
          <w:rFonts w:ascii="Verdana" w:hAnsi="Verdana" w:cs="Courier New"/>
          <w:sz w:val="24"/>
          <w:szCs w:val="24"/>
          <w:lang w:val="en-GB"/>
        </w:rPr>
        <w:t>patients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 xml:space="preserve"> but limited capacity to detect cases. The positive likelihood ratio (4.69) indicates that a positive test result increases the post-test probability of </w:t>
      </w:r>
      <w:r w:rsidR="001B6B55" w:rsidRPr="0014078E">
        <w:rPr>
          <w:rFonts w:ascii="Verdana" w:hAnsi="Verdana" w:cs="Courier New"/>
          <w:sz w:val="24"/>
          <w:szCs w:val="24"/>
          <w:lang w:val="en-GB"/>
        </w:rPr>
        <w:t>MAS occurrence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 xml:space="preserve">. In contrast, the negative likelihood ratio (0.78) suggests that a negative test result provides limited information for ruling out </w:t>
      </w:r>
      <w:r w:rsidR="001B6B55" w:rsidRPr="0014078E">
        <w:rPr>
          <w:rFonts w:ascii="Verdana" w:hAnsi="Verdana" w:cs="Courier New"/>
          <w:sz w:val="24"/>
          <w:szCs w:val="24"/>
          <w:lang w:val="en-GB"/>
        </w:rPr>
        <w:t>MAS</w:t>
      </w:r>
      <w:r w:rsidR="00E103FC" w:rsidRPr="0014078E">
        <w:rPr>
          <w:rFonts w:ascii="Verdana" w:hAnsi="Verdana" w:cs="Courier New"/>
          <w:sz w:val="24"/>
          <w:szCs w:val="24"/>
          <w:lang w:val="en-GB"/>
        </w:rPr>
        <w:t>.</w:t>
      </w:r>
    </w:p>
    <w:sectPr w:rsidR="002D6F80" w:rsidRPr="001407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335CB"/>
    <w:multiLevelType w:val="multilevel"/>
    <w:tmpl w:val="E8D00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DC509F"/>
    <w:multiLevelType w:val="multilevel"/>
    <w:tmpl w:val="7A00E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E14050"/>
    <w:multiLevelType w:val="multilevel"/>
    <w:tmpl w:val="F9480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AC0316"/>
    <w:multiLevelType w:val="multilevel"/>
    <w:tmpl w:val="020CD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844CC6"/>
    <w:multiLevelType w:val="multilevel"/>
    <w:tmpl w:val="364A20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F82221"/>
    <w:multiLevelType w:val="multilevel"/>
    <w:tmpl w:val="1114B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1812E3"/>
    <w:multiLevelType w:val="multilevel"/>
    <w:tmpl w:val="5FCC71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C14DEB"/>
    <w:multiLevelType w:val="multilevel"/>
    <w:tmpl w:val="D946F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D91CD3"/>
    <w:multiLevelType w:val="multilevel"/>
    <w:tmpl w:val="22D49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2F729F"/>
    <w:multiLevelType w:val="multilevel"/>
    <w:tmpl w:val="32EE2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5D2306"/>
    <w:multiLevelType w:val="multilevel"/>
    <w:tmpl w:val="8F8EE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D41966"/>
    <w:multiLevelType w:val="multilevel"/>
    <w:tmpl w:val="0E705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9E66AB"/>
    <w:multiLevelType w:val="multilevel"/>
    <w:tmpl w:val="EB769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CE3799"/>
    <w:multiLevelType w:val="multilevel"/>
    <w:tmpl w:val="65586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F252BB7"/>
    <w:multiLevelType w:val="multilevel"/>
    <w:tmpl w:val="E2009832"/>
    <w:lvl w:ilvl="0">
      <w:start w:val="1"/>
      <w:numFmt w:val="bullet"/>
      <w:lvlText w:val="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  <w:color w:val="3A7C22" w:themeColor="accent6" w:themeShade="BF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70A1A20"/>
    <w:multiLevelType w:val="multilevel"/>
    <w:tmpl w:val="C6122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30A7B3A"/>
    <w:multiLevelType w:val="multilevel"/>
    <w:tmpl w:val="65EA2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49A3D24"/>
    <w:multiLevelType w:val="multilevel"/>
    <w:tmpl w:val="86DA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A754EF6"/>
    <w:multiLevelType w:val="multilevel"/>
    <w:tmpl w:val="928A4D0C"/>
    <w:lvl w:ilvl="0">
      <w:start w:val="1"/>
      <w:numFmt w:val="bullet"/>
      <w:lvlText w:val="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  <w:color w:val="3A7C22" w:themeColor="accent6" w:themeShade="BF"/>
        <w:sz w:val="3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84640A"/>
    <w:multiLevelType w:val="multilevel"/>
    <w:tmpl w:val="486EF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F64250"/>
    <w:multiLevelType w:val="multilevel"/>
    <w:tmpl w:val="92AE8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3571775">
    <w:abstractNumId w:val="0"/>
  </w:num>
  <w:num w:numId="2" w16cid:durableId="1913928908">
    <w:abstractNumId w:val="10"/>
  </w:num>
  <w:num w:numId="3" w16cid:durableId="1134325932">
    <w:abstractNumId w:val="6"/>
  </w:num>
  <w:num w:numId="4" w16cid:durableId="710114666">
    <w:abstractNumId w:val="13"/>
  </w:num>
  <w:num w:numId="5" w16cid:durableId="779186850">
    <w:abstractNumId w:val="7"/>
  </w:num>
  <w:num w:numId="6" w16cid:durableId="1968077114">
    <w:abstractNumId w:val="2"/>
  </w:num>
  <w:num w:numId="7" w16cid:durableId="1630476582">
    <w:abstractNumId w:val="19"/>
  </w:num>
  <w:num w:numId="8" w16cid:durableId="1085538765">
    <w:abstractNumId w:val="20"/>
  </w:num>
  <w:num w:numId="9" w16cid:durableId="272060222">
    <w:abstractNumId w:val="12"/>
  </w:num>
  <w:num w:numId="10" w16cid:durableId="2092071725">
    <w:abstractNumId w:val="9"/>
  </w:num>
  <w:num w:numId="11" w16cid:durableId="331102883">
    <w:abstractNumId w:val="16"/>
  </w:num>
  <w:num w:numId="12" w16cid:durableId="1036008058">
    <w:abstractNumId w:val="15"/>
  </w:num>
  <w:num w:numId="13" w16cid:durableId="1385252371">
    <w:abstractNumId w:val="8"/>
  </w:num>
  <w:num w:numId="14" w16cid:durableId="276837740">
    <w:abstractNumId w:val="4"/>
  </w:num>
  <w:num w:numId="15" w16cid:durableId="414128585">
    <w:abstractNumId w:val="11"/>
  </w:num>
  <w:num w:numId="16" w16cid:durableId="180632870">
    <w:abstractNumId w:val="17"/>
  </w:num>
  <w:num w:numId="17" w16cid:durableId="19624832">
    <w:abstractNumId w:val="5"/>
  </w:num>
  <w:num w:numId="18" w16cid:durableId="1395809859">
    <w:abstractNumId w:val="14"/>
  </w:num>
  <w:num w:numId="19" w16cid:durableId="1831171671">
    <w:abstractNumId w:val="18"/>
  </w:num>
  <w:num w:numId="20" w16cid:durableId="1346205366">
    <w:abstractNumId w:val="3"/>
  </w:num>
  <w:num w:numId="21" w16cid:durableId="10496484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A2"/>
    <w:rsid w:val="0002383C"/>
    <w:rsid w:val="000E6843"/>
    <w:rsid w:val="0010201A"/>
    <w:rsid w:val="0014078E"/>
    <w:rsid w:val="001523F5"/>
    <w:rsid w:val="00167488"/>
    <w:rsid w:val="00192E92"/>
    <w:rsid w:val="001B6B55"/>
    <w:rsid w:val="00203D71"/>
    <w:rsid w:val="002D6F80"/>
    <w:rsid w:val="002E1A0E"/>
    <w:rsid w:val="00312DD6"/>
    <w:rsid w:val="00335C31"/>
    <w:rsid w:val="00393CA5"/>
    <w:rsid w:val="0048105C"/>
    <w:rsid w:val="004C1C22"/>
    <w:rsid w:val="00503108"/>
    <w:rsid w:val="00620CA7"/>
    <w:rsid w:val="00656EA4"/>
    <w:rsid w:val="00667E53"/>
    <w:rsid w:val="00694C10"/>
    <w:rsid w:val="006C0DF5"/>
    <w:rsid w:val="006D2E76"/>
    <w:rsid w:val="00732955"/>
    <w:rsid w:val="007A09AA"/>
    <w:rsid w:val="007C36F6"/>
    <w:rsid w:val="00912A7B"/>
    <w:rsid w:val="00917644"/>
    <w:rsid w:val="00952353"/>
    <w:rsid w:val="00961D77"/>
    <w:rsid w:val="009C56D8"/>
    <w:rsid w:val="009D4598"/>
    <w:rsid w:val="00A001A7"/>
    <w:rsid w:val="00A70868"/>
    <w:rsid w:val="00B03762"/>
    <w:rsid w:val="00B32AC1"/>
    <w:rsid w:val="00B766E2"/>
    <w:rsid w:val="00BA5C23"/>
    <w:rsid w:val="00BC577C"/>
    <w:rsid w:val="00C10808"/>
    <w:rsid w:val="00C406BC"/>
    <w:rsid w:val="00CA544A"/>
    <w:rsid w:val="00CF2F5C"/>
    <w:rsid w:val="00CF5F10"/>
    <w:rsid w:val="00D81F58"/>
    <w:rsid w:val="00DA2EED"/>
    <w:rsid w:val="00DB64E4"/>
    <w:rsid w:val="00DC3D05"/>
    <w:rsid w:val="00DE423F"/>
    <w:rsid w:val="00E103FC"/>
    <w:rsid w:val="00E86F83"/>
    <w:rsid w:val="00EB5883"/>
    <w:rsid w:val="00EC2459"/>
    <w:rsid w:val="00F46E00"/>
    <w:rsid w:val="00F73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64D44"/>
  <w15:chartTrackingRefBased/>
  <w15:docId w15:val="{FAA0340C-65C6-4729-88B8-265003B2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73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73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739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73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739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739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739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739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739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739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739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739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739A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739A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739A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739A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739A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739A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739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739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739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739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739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739A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739A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739A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739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739A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739A2"/>
    <w:rPr>
      <w:b/>
      <w:bCs/>
      <w:smallCaps/>
      <w:color w:val="0F4761" w:themeColor="accent1" w:themeShade="BF"/>
      <w:spacing w:val="5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C3D05"/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C3D05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sedu</dc:creator>
  <cp:keywords/>
  <dc:description/>
  <cp:lastModifiedBy>Piero Ruscitti</cp:lastModifiedBy>
  <cp:revision>38</cp:revision>
  <dcterms:created xsi:type="dcterms:W3CDTF">2026-01-27T16:08:00Z</dcterms:created>
  <dcterms:modified xsi:type="dcterms:W3CDTF">2026-02-03T17:23:00Z</dcterms:modified>
</cp:coreProperties>
</file>